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45C6" w14:textId="765D4447" w:rsidR="00035DD7" w:rsidRDefault="00035DD7" w:rsidP="00035DD7">
      <w:pPr>
        <w:rPr>
          <w:rFonts w:ascii="Arial" w:hAnsi="Arial" w:cs="Arial"/>
          <w:b/>
          <w:bCs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B256E">
        <w:rPr>
          <w:rFonts w:ascii="Arial" w:hAnsi="Arial" w:cs="Arial"/>
          <w:b/>
          <w:bCs/>
          <w:sz w:val="22"/>
          <w:szCs w:val="22"/>
        </w:rPr>
        <w:t>8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 xml:space="preserve">Reviewed </w:t>
      </w:r>
      <w:r w:rsidR="0086092E">
        <w:rPr>
          <w:rFonts w:ascii="Arial" w:hAnsi="Arial" w:cs="Arial"/>
          <w:sz w:val="22"/>
          <w:szCs w:val="22"/>
        </w:rPr>
        <w:t>articles</w:t>
      </w:r>
      <w:r w:rsidRPr="00CE5E47">
        <w:rPr>
          <w:rFonts w:ascii="Arial" w:hAnsi="Arial" w:cs="Arial"/>
          <w:sz w:val="22"/>
          <w:szCs w:val="22"/>
        </w:rPr>
        <w:t xml:space="preserve"> reporting on the </w:t>
      </w:r>
      <w:r>
        <w:rPr>
          <w:rFonts w:ascii="Arial" w:hAnsi="Arial" w:cs="Arial"/>
          <w:sz w:val="22"/>
          <w:szCs w:val="22"/>
        </w:rPr>
        <w:t>absor</w:t>
      </w:r>
      <w:r w:rsidR="00B011AD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tion and bioavailability</w:t>
      </w:r>
      <w:r w:rsidRPr="00CE5E47">
        <w:rPr>
          <w:rFonts w:ascii="Arial" w:hAnsi="Arial" w:cs="Arial"/>
          <w:sz w:val="22"/>
          <w:szCs w:val="22"/>
        </w:rPr>
        <w:t xml:space="preserve"> of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</w:t>
      </w:r>
      <w:r>
        <w:rPr>
          <w:rFonts w:ascii="Arial" w:hAnsi="Arial" w:cs="Arial"/>
          <w:sz w:val="22"/>
          <w:szCs w:val="22"/>
        </w:rPr>
        <w:t>58</w:t>
      </w:r>
      <w:r w:rsidRPr="00CE5E47">
        <w:rPr>
          <w:rFonts w:ascii="Arial" w:hAnsi="Arial" w:cs="Arial"/>
          <w:sz w:val="22"/>
          <w:szCs w:val="22"/>
        </w:rPr>
        <w:t>) in prostate cancer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</w:p>
    <w:p w14:paraId="37FCAF59" w14:textId="77777777" w:rsidR="00035DD7" w:rsidRPr="00CE5E47" w:rsidRDefault="00035DD7" w:rsidP="00035DD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30"/>
        <w:gridCol w:w="2250"/>
        <w:gridCol w:w="1764"/>
        <w:gridCol w:w="4716"/>
      </w:tblGrid>
      <w:tr w:rsidR="00035DD7" w:rsidRPr="00CE5E47" w14:paraId="611E5896" w14:textId="77777777" w:rsidTr="006E4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3DFAAD1" w14:textId="77777777" w:rsidR="00035DD7" w:rsidRPr="00CE5E47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66A90AAF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ID</w:t>
            </w:r>
          </w:p>
        </w:tc>
        <w:tc>
          <w:tcPr>
            <w:tcW w:w="1764" w:type="dxa"/>
            <w:noWrap/>
            <w:hideMark/>
          </w:tcPr>
          <w:p w14:paraId="7E0BD807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4716" w:type="dxa"/>
            <w:noWrap/>
            <w:hideMark/>
          </w:tcPr>
          <w:p w14:paraId="276B796F" w14:textId="77777777" w:rsidR="00035DD7" w:rsidRPr="00CE5E47" w:rsidRDefault="00035DD7" w:rsidP="00785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Delivery Method</w:t>
            </w:r>
          </w:p>
        </w:tc>
      </w:tr>
      <w:tr w:rsidR="00AD606D" w:rsidRPr="00CE5E47" w14:paraId="2D17883B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F6EEC9A" w14:textId="64758B14" w:rsidR="00AD606D" w:rsidRPr="004040E4" w:rsidRDefault="00AD606D" w:rsidP="00AD606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noWrap/>
          </w:tcPr>
          <w:p w14:paraId="07027B41" w14:textId="77777777" w:rsidR="006E4C3C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reil R, </w:t>
            </w:r>
          </w:p>
          <w:p w14:paraId="2D777BDB" w14:textId="7D642C3F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074076</w:t>
            </w:r>
          </w:p>
        </w:tc>
        <w:tc>
          <w:tcPr>
            <w:tcW w:w="1764" w:type="dxa"/>
            <w:noWrap/>
          </w:tcPr>
          <w:p w14:paraId="5BD744F7" w14:textId="43B10E81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human)</w:t>
            </w:r>
          </w:p>
        </w:tc>
        <w:tc>
          <w:tcPr>
            <w:tcW w:w="4716" w:type="dxa"/>
            <w:noWrap/>
          </w:tcPr>
          <w:p w14:paraId="6C7DB1B6" w14:textId="7A863ACF" w:rsidR="00AD606D" w:rsidRPr="00CE5E47" w:rsidRDefault="00AD606D" w:rsidP="00AD6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Liposomal curcumin</w:t>
            </w:r>
          </w:p>
        </w:tc>
      </w:tr>
      <w:tr w:rsidR="006B3077" w:rsidRPr="00CE5E47" w14:paraId="351BB9F1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F7510AD" w14:textId="2DC556D9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</w:tcPr>
          <w:p w14:paraId="626B5C4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elluti S, </w:t>
            </w:r>
          </w:p>
          <w:p w14:paraId="690D83CD" w14:textId="053F249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577600</w:t>
            </w:r>
          </w:p>
        </w:tc>
        <w:tc>
          <w:tcPr>
            <w:tcW w:w="1764" w:type="dxa"/>
            <w:noWrap/>
          </w:tcPr>
          <w:p w14:paraId="46865033" w14:textId="38C37EF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29BF909E" w14:textId="3EEABB8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1CBF98B8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6EE115D" w14:textId="689F3366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0" w:type="dxa"/>
            <w:noWrap/>
          </w:tcPr>
          <w:p w14:paraId="249636C3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Vellampatti S, </w:t>
            </w:r>
          </w:p>
          <w:p w14:paraId="261D0F0D" w14:textId="15316FA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297802</w:t>
            </w:r>
          </w:p>
        </w:tc>
        <w:tc>
          <w:tcPr>
            <w:tcW w:w="1764" w:type="dxa"/>
            <w:noWrap/>
          </w:tcPr>
          <w:p w14:paraId="43D73FB6" w14:textId="28E0858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33B408BA" w14:textId="486F020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2+/Ni2+-curcumin</w:t>
            </w:r>
          </w:p>
        </w:tc>
      </w:tr>
      <w:tr w:rsidR="006B3077" w:rsidRPr="00CE5E47" w14:paraId="1D97A5E6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39B97F5" w14:textId="6DBCF6EB" w:rsidR="006B3077" w:rsidRPr="004040E4" w:rsidRDefault="00827534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50" w:type="dxa"/>
            <w:noWrap/>
          </w:tcPr>
          <w:p w14:paraId="1DAE25A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lyduang T, </w:t>
            </w:r>
          </w:p>
          <w:p w14:paraId="732159DB" w14:textId="31BF946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062740</w:t>
            </w:r>
          </w:p>
        </w:tc>
        <w:tc>
          <w:tcPr>
            <w:tcW w:w="1764" w:type="dxa"/>
            <w:noWrap/>
          </w:tcPr>
          <w:p w14:paraId="61812E2D" w14:textId="2CDB2AB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33D56BDC" w14:textId="6F02FB5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olyacetal-curcumin-diethylstilbestrol</w:t>
            </w:r>
          </w:p>
        </w:tc>
      </w:tr>
      <w:tr w:rsidR="006B3077" w:rsidRPr="00CE5E47" w14:paraId="7AD45020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8D5EC35" w14:textId="1F5B609F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</w:tcPr>
          <w:p w14:paraId="7CFB828D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 S, </w:t>
            </w:r>
          </w:p>
          <w:p w14:paraId="61D37CFA" w14:textId="3CE6CAB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7190</w:t>
            </w:r>
          </w:p>
        </w:tc>
        <w:tc>
          <w:tcPr>
            <w:tcW w:w="1764" w:type="dxa"/>
            <w:noWrap/>
          </w:tcPr>
          <w:p w14:paraId="096E7DDB" w14:textId="75E7BC5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6EDEF7C6" w14:textId="563060F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3D39EBD0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4C171E4" w14:textId="5585D546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</w:tcPr>
          <w:p w14:paraId="573DC683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Jayaprakasha GK, </w:t>
            </w:r>
          </w:p>
          <w:p w14:paraId="5C3AE83B" w14:textId="57CC64A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404761</w:t>
            </w:r>
          </w:p>
        </w:tc>
        <w:tc>
          <w:tcPr>
            <w:tcW w:w="1764" w:type="dxa"/>
            <w:noWrap/>
          </w:tcPr>
          <w:p w14:paraId="5AEC064F" w14:textId="51E133E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2BBAED9A" w14:textId="4790A40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anoencapsulated curcumin (NEC)</w:t>
            </w:r>
          </w:p>
        </w:tc>
      </w:tr>
      <w:tr w:rsidR="006B3077" w:rsidRPr="00CE5E47" w14:paraId="6E38F4B9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FCF0B50" w14:textId="6D48D1F0" w:rsidR="006B3077" w:rsidRPr="004040E4" w:rsidRDefault="00827534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50" w:type="dxa"/>
            <w:noWrap/>
          </w:tcPr>
          <w:p w14:paraId="1DA68974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 J, </w:t>
            </w:r>
          </w:p>
          <w:p w14:paraId="24F1F4C6" w14:textId="77F56EB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203689</w:t>
            </w:r>
          </w:p>
        </w:tc>
        <w:tc>
          <w:tcPr>
            <w:tcW w:w="1764" w:type="dxa"/>
            <w:noWrap/>
          </w:tcPr>
          <w:p w14:paraId="0BFDB250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1481B4E" w14:textId="0E8B2B02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</w:tcPr>
          <w:p w14:paraId="764C7532" w14:textId="72998D3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urcumin co-encapsulated lipid-polymer hybrid nanoparticles D(TX-CUR-LPNs) </w:t>
            </w:r>
          </w:p>
        </w:tc>
      </w:tr>
      <w:tr w:rsidR="006B3077" w:rsidRPr="00CE5E47" w14:paraId="7A7ADE5A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A1F903A" w14:textId="1FEDD437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</w:tcPr>
          <w:p w14:paraId="602D590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Q, </w:t>
            </w:r>
          </w:p>
          <w:p w14:paraId="67ECCAB9" w14:textId="18F3E88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728027</w:t>
            </w:r>
          </w:p>
        </w:tc>
        <w:tc>
          <w:tcPr>
            <w:tcW w:w="1764" w:type="dxa"/>
            <w:noWrap/>
          </w:tcPr>
          <w:p w14:paraId="022A0A41" w14:textId="574ECF5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21D81A6F" w14:textId="0574092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7B438093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7BF86D6" w14:textId="2FF05F01" w:rsidR="006B3077" w:rsidRPr="004040E4" w:rsidRDefault="00827534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250" w:type="dxa"/>
            <w:noWrap/>
          </w:tcPr>
          <w:p w14:paraId="53683666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P, </w:t>
            </w:r>
          </w:p>
          <w:p w14:paraId="59A47AEF" w14:textId="46BCC89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243063</w:t>
            </w:r>
          </w:p>
        </w:tc>
        <w:tc>
          <w:tcPr>
            <w:tcW w:w="1764" w:type="dxa"/>
            <w:noWrap/>
          </w:tcPr>
          <w:p w14:paraId="160D0FB3" w14:textId="7597C31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0E1FF696" w14:textId="5A23EB9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mixture</w:t>
            </w:r>
          </w:p>
        </w:tc>
      </w:tr>
      <w:tr w:rsidR="006B3077" w:rsidRPr="00CE5E47" w14:paraId="4350F128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6CE3102" w14:textId="436FDDED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noWrap/>
          </w:tcPr>
          <w:p w14:paraId="5B59FDE0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llapu MM, </w:t>
            </w:r>
          </w:p>
          <w:p w14:paraId="1F3AEC13" w14:textId="5FFBD65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028336</w:t>
            </w:r>
          </w:p>
        </w:tc>
        <w:tc>
          <w:tcPr>
            <w:tcW w:w="1764" w:type="dxa"/>
            <w:noWrap/>
          </w:tcPr>
          <w:p w14:paraId="226F6AD3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327F6048" w14:textId="1EAE5E9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</w:tcPr>
          <w:p w14:paraId="5B9D79A7" w14:textId="3E5A3CE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ovel poly(lactic-co-glycolic acid)-curcumin nanoparticles (PLGA-CUR NPs)</w:t>
            </w:r>
          </w:p>
        </w:tc>
      </w:tr>
      <w:tr w:rsidR="006B3077" w:rsidRPr="00CE5E47" w14:paraId="6AD0778D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9A45EAF" w14:textId="110F82FD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</w:tcPr>
          <w:p w14:paraId="4CCB8210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uo C, </w:t>
            </w:r>
          </w:p>
          <w:p w14:paraId="51D1209C" w14:textId="266D5E6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297639</w:t>
            </w:r>
          </w:p>
        </w:tc>
        <w:tc>
          <w:tcPr>
            <w:tcW w:w="1764" w:type="dxa"/>
            <w:noWrap/>
          </w:tcPr>
          <w:p w14:paraId="7027BB3E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EDCF3FC" w14:textId="2761DB53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</w:tcPr>
          <w:p w14:paraId="5D88F94A" w14:textId="14A6B5C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6F2BE75B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B883B25" w14:textId="5DF5452A" w:rsidR="006B3077" w:rsidRPr="004040E4" w:rsidRDefault="00827534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50" w:type="dxa"/>
            <w:noWrap/>
          </w:tcPr>
          <w:p w14:paraId="3DFA7440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Harada T, </w:t>
            </w:r>
          </w:p>
          <w:p w14:paraId="3451F673" w14:textId="3649883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160991</w:t>
            </w:r>
          </w:p>
        </w:tc>
        <w:tc>
          <w:tcPr>
            <w:tcW w:w="1764" w:type="dxa"/>
            <w:noWrap/>
          </w:tcPr>
          <w:p w14:paraId="476864EE" w14:textId="2B3D5A5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</w:tcPr>
          <w:p w14:paraId="0AF4DF6C" w14:textId="6BBF4C1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Delivery of curcumin by 66γCD2ur</w:t>
            </w:r>
          </w:p>
        </w:tc>
      </w:tr>
      <w:tr w:rsidR="006B3077" w:rsidRPr="00CE5E47" w14:paraId="78459AF4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E37E819" w14:textId="398B7581" w:rsidR="006B3077" w:rsidRPr="004040E4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40E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noWrap/>
          </w:tcPr>
          <w:p w14:paraId="6520DB32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Narayanan NK, </w:t>
            </w:r>
          </w:p>
          <w:p w14:paraId="51CFE4E4" w14:textId="4C4A9AC8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326431</w:t>
            </w:r>
          </w:p>
        </w:tc>
        <w:tc>
          <w:tcPr>
            <w:tcW w:w="1764" w:type="dxa"/>
            <w:noWrap/>
          </w:tcPr>
          <w:p w14:paraId="28A13BC9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2F8CE88E" w14:textId="3F472D4A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</w:tcPr>
          <w:p w14:paraId="4BC24E60" w14:textId="594CFA6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Liposome encapsulated curcumin</w:t>
            </w:r>
          </w:p>
        </w:tc>
      </w:tr>
      <w:tr w:rsidR="006B3077" w:rsidRPr="00CE5E47" w14:paraId="732BD792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64395459" w14:textId="73D1436C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08B8EC7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a Q, </w:t>
            </w:r>
          </w:p>
          <w:p w14:paraId="0665BCB7" w14:textId="388606A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819373</w:t>
            </w:r>
          </w:p>
        </w:tc>
        <w:tc>
          <w:tcPr>
            <w:tcW w:w="1764" w:type="dxa"/>
            <w:noWrap/>
            <w:hideMark/>
          </w:tcPr>
          <w:p w14:paraId="08057EE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5E2A6F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nanoliposomes</w:t>
            </w:r>
          </w:p>
        </w:tc>
      </w:tr>
      <w:tr w:rsidR="006B3077" w:rsidRPr="00CE5E47" w14:paraId="06434325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3FA02AF" w14:textId="35425F5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6EE2BC2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Jahanshahi M, </w:t>
            </w:r>
          </w:p>
          <w:p w14:paraId="5945DD26" w14:textId="3954378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678390</w:t>
            </w:r>
          </w:p>
        </w:tc>
        <w:tc>
          <w:tcPr>
            <w:tcW w:w="1764" w:type="dxa"/>
            <w:noWrap/>
            <w:hideMark/>
          </w:tcPr>
          <w:p w14:paraId="6841D21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4025D40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charged nanoparticles</w:t>
            </w:r>
          </w:p>
        </w:tc>
      </w:tr>
      <w:tr w:rsidR="006B3077" w:rsidRPr="00CE5E47" w14:paraId="7F60928D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D73A3ED" w14:textId="5AD4E7C9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2337D78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 H, </w:t>
            </w:r>
          </w:p>
          <w:p w14:paraId="3864B1DC" w14:textId="0B5A533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578087</w:t>
            </w:r>
          </w:p>
        </w:tc>
        <w:tc>
          <w:tcPr>
            <w:tcW w:w="1764" w:type="dxa"/>
            <w:noWrap/>
            <w:hideMark/>
          </w:tcPr>
          <w:p w14:paraId="4EC3147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A081AF1" w14:textId="4C7F67E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73FE571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Single-walled carbon nanotubes</w:t>
            </w:r>
          </w:p>
        </w:tc>
      </w:tr>
      <w:tr w:rsidR="006B3077" w:rsidRPr="00CE5E47" w14:paraId="67076C56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6E33338" w14:textId="5EC24AEA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50" w:type="dxa"/>
            <w:noWrap/>
            <w:hideMark/>
          </w:tcPr>
          <w:p w14:paraId="22D2E6EE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racia E, </w:t>
            </w:r>
          </w:p>
          <w:p w14:paraId="4530B8E5" w14:textId="3054086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569529</w:t>
            </w:r>
          </w:p>
        </w:tc>
        <w:tc>
          <w:tcPr>
            <w:tcW w:w="1764" w:type="dxa"/>
            <w:noWrap/>
            <w:hideMark/>
          </w:tcPr>
          <w:p w14:paraId="793202F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0EA83BB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-impregnated  via biodegradable poly(lactic-co-glycolic) acid (PLGA) nanosphere</w:t>
            </w:r>
          </w:p>
        </w:tc>
      </w:tr>
      <w:tr w:rsidR="006B3077" w:rsidRPr="00CE5E47" w14:paraId="03507B0D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22D41A6D" w14:textId="5D2FB3B1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0" w:type="dxa"/>
            <w:noWrap/>
            <w:hideMark/>
          </w:tcPr>
          <w:p w14:paraId="5267A028" w14:textId="178C57BB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uiggal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softHyphen/>
              <w:t>-Jou</w:t>
            </w:r>
            <w:proofErr w:type="spellEnd"/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</w:p>
          <w:p w14:paraId="3E0692C0" w14:textId="0FF202F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430890</w:t>
            </w:r>
          </w:p>
        </w:tc>
        <w:tc>
          <w:tcPr>
            <w:tcW w:w="1764" w:type="dxa"/>
            <w:noWrap/>
            <w:hideMark/>
          </w:tcPr>
          <w:p w14:paraId="1D38B0B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22DFEB3E" w14:textId="4EB9982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urcumin-loaded nanoparticles or </w:t>
            </w:r>
            <w:r w:rsidR="00B65CA6" w:rsidRPr="00CE5E47">
              <w:rPr>
                <w:rFonts w:ascii="Arial" w:hAnsi="Arial" w:cs="Arial"/>
                <w:color w:val="000000"/>
                <w:sz w:val="22"/>
                <w:szCs w:val="22"/>
              </w:rPr>
              <w:t>fibers</w:t>
            </w:r>
          </w:p>
        </w:tc>
      </w:tr>
      <w:tr w:rsidR="006B3077" w:rsidRPr="00CE5E47" w14:paraId="4FADD7EC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18D46D0" w14:textId="7EEB5C0E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50" w:type="dxa"/>
            <w:noWrap/>
            <w:hideMark/>
          </w:tcPr>
          <w:p w14:paraId="518E8589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u PY, </w:t>
            </w:r>
          </w:p>
          <w:p w14:paraId="63E27008" w14:textId="6C77F8B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192580</w:t>
            </w:r>
          </w:p>
        </w:tc>
        <w:tc>
          <w:tcPr>
            <w:tcW w:w="1764" w:type="dxa"/>
            <w:noWrap/>
            <w:hideMark/>
          </w:tcPr>
          <w:p w14:paraId="4B6E7319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00F0C4EB" w14:textId="2CF4EE8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2FBF0EF7" w14:textId="33320EA9" w:rsidR="006B3077" w:rsidRPr="00CE5E47" w:rsidRDefault="00B65CA6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</w:t>
            </w:r>
            <w:r w:rsidR="006B3077"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 nanoparticle system</w:t>
            </w:r>
          </w:p>
        </w:tc>
      </w:tr>
      <w:tr w:rsidR="006B3077" w:rsidRPr="00CE5E47" w14:paraId="5F3565CE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B4154EF" w14:textId="63295A7A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50" w:type="dxa"/>
            <w:noWrap/>
            <w:hideMark/>
          </w:tcPr>
          <w:p w14:paraId="695CBE5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e X, </w:t>
            </w:r>
          </w:p>
          <w:p w14:paraId="74642F09" w14:textId="63A5C3F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1009696</w:t>
            </w:r>
          </w:p>
        </w:tc>
        <w:tc>
          <w:tcPr>
            <w:tcW w:w="1764" w:type="dxa"/>
            <w:noWrap/>
            <w:hideMark/>
          </w:tcPr>
          <w:p w14:paraId="426D60C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7926C3E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Flash nanocomplexation (FNC)</w:t>
            </w:r>
          </w:p>
        </w:tc>
      </w:tr>
      <w:tr w:rsidR="006B3077" w:rsidRPr="00CE5E47" w14:paraId="79AF592A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E8F6C60" w14:textId="22572105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3FB047B0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essone F, </w:t>
            </w:r>
          </w:p>
          <w:p w14:paraId="7F3D5EDC" w14:textId="25FEEBFE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654342</w:t>
            </w:r>
          </w:p>
        </w:tc>
        <w:tc>
          <w:tcPr>
            <w:tcW w:w="1764" w:type="dxa"/>
            <w:noWrap/>
            <w:hideMark/>
          </w:tcPr>
          <w:p w14:paraId="706D22C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25DBBB5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urcuminpolymeric nanobubbles </w:t>
            </w:r>
          </w:p>
        </w:tc>
      </w:tr>
      <w:tr w:rsidR="006B3077" w:rsidRPr="00CE5E47" w14:paraId="60766A53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6FC888F" w14:textId="57E3D2A1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6BA181B8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O'Connor NA, </w:t>
            </w:r>
          </w:p>
          <w:p w14:paraId="310FA9CC" w14:textId="68BB11A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555179</w:t>
            </w:r>
          </w:p>
        </w:tc>
        <w:tc>
          <w:tcPr>
            <w:tcW w:w="1764" w:type="dxa"/>
            <w:noWrap/>
            <w:hideMark/>
          </w:tcPr>
          <w:p w14:paraId="40F1B467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13A29D3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with a self-degrading polymer</w:t>
            </w:r>
          </w:p>
        </w:tc>
      </w:tr>
      <w:tr w:rsidR="006B3077" w:rsidRPr="00CE5E47" w14:paraId="7B6FD281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9D9CB18" w14:textId="5B0EC85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1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78DAAE6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eng X, </w:t>
            </w:r>
          </w:p>
          <w:p w14:paraId="7351227F" w14:textId="2DFA5D51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370853</w:t>
            </w:r>
          </w:p>
        </w:tc>
        <w:tc>
          <w:tcPr>
            <w:tcW w:w="1764" w:type="dxa"/>
            <w:noWrap/>
            <w:hideMark/>
          </w:tcPr>
          <w:p w14:paraId="0AA5469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0192E535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5AFB79A7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BEB9E2C" w14:textId="59B9D28D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033EE30A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Patanapongpibul M, </w:t>
            </w:r>
          </w:p>
          <w:p w14:paraId="691FAE03" w14:textId="7862D97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30121214</w:t>
            </w:r>
          </w:p>
        </w:tc>
        <w:tc>
          <w:tcPr>
            <w:tcW w:w="1764" w:type="dxa"/>
            <w:noWrap/>
            <w:hideMark/>
          </w:tcPr>
          <w:p w14:paraId="7B82EE9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7F63937C" w14:textId="674274AD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716" w:type="dxa"/>
            <w:noWrap/>
            <w:hideMark/>
          </w:tcPr>
          <w:p w14:paraId="2A1DF98E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32745F44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DB0C7AC" w14:textId="303D9276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50" w:type="dxa"/>
            <w:noWrap/>
            <w:hideMark/>
          </w:tcPr>
          <w:p w14:paraId="5F6CE0B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dowski A, </w:t>
            </w:r>
          </w:p>
          <w:p w14:paraId="11E8EC73" w14:textId="1E989A8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433518</w:t>
            </w:r>
          </w:p>
        </w:tc>
        <w:tc>
          <w:tcPr>
            <w:tcW w:w="1764" w:type="dxa"/>
            <w:noWrap/>
            <w:hideMark/>
          </w:tcPr>
          <w:p w14:paraId="2FC3BEE3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037ECC6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anolipomer formulation</w:t>
            </w:r>
          </w:p>
        </w:tc>
      </w:tr>
      <w:tr w:rsidR="006B3077" w:rsidRPr="00CE5E47" w14:paraId="02614298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57770FF" w14:textId="32AE4FB8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50" w:type="dxa"/>
            <w:noWrap/>
            <w:hideMark/>
          </w:tcPr>
          <w:p w14:paraId="0E93BC46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heng MA, </w:t>
            </w:r>
          </w:p>
          <w:p w14:paraId="4236B071" w14:textId="6EF6D69A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3251</w:t>
            </w:r>
          </w:p>
        </w:tc>
        <w:tc>
          <w:tcPr>
            <w:tcW w:w="1764" w:type="dxa"/>
            <w:noWrap/>
            <w:hideMark/>
          </w:tcPr>
          <w:p w14:paraId="66804386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71BB5AB" w14:textId="6907ACE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0D153A1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Dimethylcurcumin dissolved in FDA-approved solvents, including DMSO, PEG-400</w:t>
            </w:r>
          </w:p>
        </w:tc>
      </w:tr>
      <w:tr w:rsidR="006B3077" w:rsidRPr="00CE5E47" w14:paraId="5613A4EC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68447F55" w14:textId="559C56CA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250" w:type="dxa"/>
            <w:noWrap/>
            <w:hideMark/>
          </w:tcPr>
          <w:p w14:paraId="2A16B282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zandeh SS, </w:t>
            </w:r>
          </w:p>
          <w:p w14:paraId="26D5CFFA" w14:textId="54AA735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9201078</w:t>
            </w:r>
          </w:p>
        </w:tc>
        <w:tc>
          <w:tcPr>
            <w:tcW w:w="1764" w:type="dxa"/>
            <w:noWrap/>
            <w:hideMark/>
          </w:tcPr>
          <w:p w14:paraId="73986A1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392B882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ncapsulation of Cur in PLGA (poly lactic-coglycolic acid) nanospheres</w:t>
            </w:r>
          </w:p>
        </w:tc>
      </w:tr>
      <w:tr w:rsidR="006B3077" w:rsidRPr="00CE5E47" w14:paraId="18190D66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AAAE0A1" w14:textId="11277D7F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50" w:type="dxa"/>
            <w:noWrap/>
            <w:hideMark/>
          </w:tcPr>
          <w:p w14:paraId="5C26D22D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ang X, </w:t>
            </w:r>
          </w:p>
          <w:p w14:paraId="187853BD" w14:textId="43CAF506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601720</w:t>
            </w:r>
          </w:p>
        </w:tc>
        <w:tc>
          <w:tcPr>
            <w:tcW w:w="1764" w:type="dxa"/>
            <w:noWrap/>
            <w:hideMark/>
          </w:tcPr>
          <w:p w14:paraId="05DB4B5C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B312591" w14:textId="61AB5B5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716" w:type="dxa"/>
            <w:noWrap/>
            <w:hideMark/>
          </w:tcPr>
          <w:p w14:paraId="077B167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1137750C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423D0CF" w14:textId="122B88DD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50" w:type="dxa"/>
            <w:noWrap/>
            <w:hideMark/>
          </w:tcPr>
          <w:p w14:paraId="0D7A83C4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Guan YB, </w:t>
            </w:r>
          </w:p>
          <w:p w14:paraId="3D0E4501" w14:textId="5859F0D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585133</w:t>
            </w:r>
          </w:p>
        </w:tc>
        <w:tc>
          <w:tcPr>
            <w:tcW w:w="1764" w:type="dxa"/>
            <w:noWrap/>
            <w:hideMark/>
          </w:tcPr>
          <w:p w14:paraId="677A0CD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04C111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nanoemulsions</w:t>
            </w:r>
          </w:p>
        </w:tc>
      </w:tr>
      <w:tr w:rsidR="006B3077" w:rsidRPr="00CE5E47" w14:paraId="6EB57521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79205DC" w14:textId="28A1318C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7CA18E4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aralkar P, </w:t>
            </w:r>
          </w:p>
          <w:p w14:paraId="57F77AC0" w14:textId="301DA72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397161</w:t>
            </w:r>
          </w:p>
        </w:tc>
        <w:tc>
          <w:tcPr>
            <w:tcW w:w="1764" w:type="dxa"/>
            <w:noWrap/>
            <w:hideMark/>
          </w:tcPr>
          <w:p w14:paraId="4C2CE99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72096D5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Drug-loaded nanoparticles</w:t>
            </w:r>
          </w:p>
        </w:tc>
      </w:tr>
      <w:tr w:rsidR="006B3077" w:rsidRPr="00CE5E47" w14:paraId="23AE4FF7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25B6601" w14:textId="6F1F8A4E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0598D52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n J, </w:t>
            </w:r>
          </w:p>
          <w:p w14:paraId="4765074F" w14:textId="5CDC2C3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8122302</w:t>
            </w:r>
          </w:p>
        </w:tc>
        <w:tc>
          <w:tcPr>
            <w:tcW w:w="1764" w:type="dxa"/>
            <w:noWrap/>
            <w:hideMark/>
          </w:tcPr>
          <w:p w14:paraId="09D63E7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7B2709C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nanoparticle delivery</w:t>
            </w:r>
          </w:p>
        </w:tc>
      </w:tr>
      <w:tr w:rsidR="006B3077" w:rsidRPr="00CE5E47" w14:paraId="6FD2E882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13E6D33" w14:textId="1A40DC81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04635A2B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lippstein R, </w:t>
            </w:r>
          </w:p>
          <w:p w14:paraId="02F03FC2" w14:textId="53371D14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7863661</w:t>
            </w:r>
          </w:p>
        </w:tc>
        <w:tc>
          <w:tcPr>
            <w:tcW w:w="1764" w:type="dxa"/>
            <w:noWrap/>
            <w:hideMark/>
          </w:tcPr>
          <w:p w14:paraId="55CA9D43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8FFFE7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nanocapsules</w:t>
            </w:r>
          </w:p>
        </w:tc>
      </w:tr>
      <w:tr w:rsidR="006B3077" w:rsidRPr="00CE5E47" w14:paraId="141481E7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92EC109" w14:textId="5DF174FC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61B028D8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ldahoun MA, PMID: 27137748</w:t>
            </w:r>
          </w:p>
        </w:tc>
        <w:tc>
          <w:tcPr>
            <w:tcW w:w="1764" w:type="dxa"/>
            <w:noWrap/>
            <w:hideMark/>
          </w:tcPr>
          <w:p w14:paraId="3E1BD79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4D2B6026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nanocapsules</w:t>
            </w:r>
          </w:p>
        </w:tc>
      </w:tr>
      <w:tr w:rsidR="006B3077" w:rsidRPr="00CE5E47" w14:paraId="5DA73BE7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1C82433" w14:textId="15F86B9B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3747AAAA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de Oliveira LF, </w:t>
            </w:r>
          </w:p>
          <w:p w14:paraId="2621BBF4" w14:textId="7286C530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930039</w:t>
            </w:r>
          </w:p>
        </w:tc>
        <w:tc>
          <w:tcPr>
            <w:tcW w:w="1764" w:type="dxa"/>
            <w:noWrap/>
            <w:hideMark/>
          </w:tcPr>
          <w:p w14:paraId="77344A3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2C0F2FB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Amino-functionalized silica nanoparticles loaded with curcumin</w:t>
            </w:r>
          </w:p>
        </w:tc>
      </w:tr>
      <w:tr w:rsidR="006B3077" w:rsidRPr="00CE5E47" w14:paraId="67ED9CE2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3B1E960" w14:textId="4BFA83F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4C39F67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dahoun MA, </w:t>
            </w:r>
          </w:p>
          <w:p w14:paraId="0B530DA0" w14:textId="536B08B5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747522</w:t>
            </w:r>
          </w:p>
        </w:tc>
        <w:tc>
          <w:tcPr>
            <w:tcW w:w="1764" w:type="dxa"/>
            <w:noWrap/>
            <w:hideMark/>
          </w:tcPr>
          <w:p w14:paraId="0C3E6F72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246245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oxicity for nanocurcumin </w:t>
            </w:r>
          </w:p>
        </w:tc>
      </w:tr>
      <w:tr w:rsidR="006B3077" w:rsidRPr="00CE5E47" w14:paraId="2CF1D2F7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21A88489" w14:textId="342FCAD2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50" w:type="dxa"/>
            <w:noWrap/>
            <w:hideMark/>
          </w:tcPr>
          <w:p w14:paraId="61F94CB6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hukla P, </w:t>
            </w:r>
          </w:p>
          <w:p w14:paraId="58F14DF7" w14:textId="66B251CE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6000396</w:t>
            </w:r>
          </w:p>
        </w:tc>
        <w:tc>
          <w:tcPr>
            <w:tcW w:w="1764" w:type="dxa"/>
            <w:noWrap/>
            <w:hideMark/>
          </w:tcPr>
          <w:p w14:paraId="3C48E089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2DABF8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encapsulation in nanoemulsion</w:t>
            </w:r>
          </w:p>
        </w:tc>
      </w:tr>
      <w:tr w:rsidR="006B3077" w:rsidRPr="00CE5E47" w14:paraId="7045AC27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437276B" w14:textId="5634F180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50" w:type="dxa"/>
            <w:noWrap/>
            <w:hideMark/>
          </w:tcPr>
          <w:p w14:paraId="1DA45BBE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Wang R, </w:t>
            </w:r>
          </w:p>
          <w:p w14:paraId="62F01DF8" w14:textId="3400CC24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961334</w:t>
            </w:r>
          </w:p>
        </w:tc>
        <w:tc>
          <w:tcPr>
            <w:tcW w:w="1764" w:type="dxa"/>
            <w:noWrap/>
            <w:hideMark/>
          </w:tcPr>
          <w:p w14:paraId="30BA94BA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00E8710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2381FD3E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BEA495C" w14:textId="43E4F020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50" w:type="dxa"/>
            <w:noWrap/>
            <w:hideMark/>
          </w:tcPr>
          <w:p w14:paraId="1C5AFB2F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hangavel S, </w:t>
            </w:r>
          </w:p>
          <w:p w14:paraId="260D10BC" w14:textId="4560599F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912409</w:t>
            </w:r>
          </w:p>
        </w:tc>
        <w:tc>
          <w:tcPr>
            <w:tcW w:w="1764" w:type="dxa"/>
            <w:noWrap/>
            <w:hideMark/>
          </w:tcPr>
          <w:p w14:paraId="5533AA3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5E47CC9E" w14:textId="48E6B17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0381BED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ntrapment of both curcumin in hydrophobic core liposome of RNP(N)</w:t>
            </w:r>
          </w:p>
        </w:tc>
      </w:tr>
      <w:tr w:rsidR="006B3077" w:rsidRPr="00CE5E47" w14:paraId="30A2C232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CDCF888" w14:textId="5FD45B00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50" w:type="dxa"/>
            <w:noWrap/>
            <w:hideMark/>
          </w:tcPr>
          <w:p w14:paraId="17E0569D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italingam K, </w:t>
            </w:r>
          </w:p>
          <w:p w14:paraId="54375E69" w14:textId="69630C6B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690296</w:t>
            </w:r>
          </w:p>
        </w:tc>
        <w:tc>
          <w:tcPr>
            <w:tcW w:w="1764" w:type="dxa"/>
            <w:noWrap/>
            <w:hideMark/>
          </w:tcPr>
          <w:p w14:paraId="6B2DB64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3B70E0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521EF6A0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6F00B7DA" w14:textId="4173EC37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4BA1AE4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Zhou D, </w:t>
            </w:r>
          </w:p>
          <w:p w14:paraId="099A0F2C" w14:textId="14679489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5451846</w:t>
            </w:r>
          </w:p>
        </w:tc>
        <w:tc>
          <w:tcPr>
            <w:tcW w:w="1764" w:type="dxa"/>
            <w:noWrap/>
            <w:hideMark/>
          </w:tcPr>
          <w:p w14:paraId="7644D0E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490EA6BA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066A622C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8E835CA" w14:textId="22A2186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5BCF19FE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amaan N, </w:t>
            </w:r>
          </w:p>
          <w:p w14:paraId="4F643BCE" w14:textId="52A695D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531225</w:t>
            </w:r>
          </w:p>
        </w:tc>
        <w:tc>
          <w:tcPr>
            <w:tcW w:w="1764" w:type="dxa"/>
            <w:noWrap/>
            <w:hideMark/>
          </w:tcPr>
          <w:p w14:paraId="53573B3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48827C4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27D029FE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A44EEE7" w14:textId="5883F53A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2F16794B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ao W, </w:t>
            </w:r>
          </w:p>
          <w:p w14:paraId="018DE140" w14:textId="33250AA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516867</w:t>
            </w:r>
          </w:p>
        </w:tc>
        <w:tc>
          <w:tcPr>
            <w:tcW w:w="1764" w:type="dxa"/>
            <w:noWrap/>
            <w:hideMark/>
          </w:tcPr>
          <w:p w14:paraId="3B06F2BF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149B607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olymeric nanoparticle-encapsulated curcumin (nCCM)</w:t>
            </w:r>
          </w:p>
        </w:tc>
      </w:tr>
      <w:tr w:rsidR="006B3077" w:rsidRPr="00CE5E47" w14:paraId="2FDF1008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7E7C5AB" w14:textId="5C14EEA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5A041E64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oh SF, </w:t>
            </w:r>
          </w:p>
          <w:p w14:paraId="11972D81" w14:textId="0C37F6CF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4042123</w:t>
            </w:r>
          </w:p>
        </w:tc>
        <w:tc>
          <w:tcPr>
            <w:tcW w:w="1764" w:type="dxa"/>
            <w:noWrap/>
            <w:hideMark/>
          </w:tcPr>
          <w:p w14:paraId="6FB9756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mouse)</w:t>
            </w:r>
          </w:p>
        </w:tc>
        <w:tc>
          <w:tcPr>
            <w:tcW w:w="4716" w:type="dxa"/>
            <w:noWrap/>
            <w:hideMark/>
          </w:tcPr>
          <w:p w14:paraId="38DA759E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78E48FBF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B76D062" w14:textId="5AAEB305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322FAE72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Boztas AO, </w:t>
            </w:r>
          </w:p>
          <w:p w14:paraId="38251266" w14:textId="6B0ECF32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730903</w:t>
            </w:r>
          </w:p>
        </w:tc>
        <w:tc>
          <w:tcPr>
            <w:tcW w:w="1764" w:type="dxa"/>
            <w:noWrap/>
            <w:hideMark/>
          </w:tcPr>
          <w:p w14:paraId="013FA1E2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013211E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Encapsulating curcumin in poly(β-cyclodextrin triazine) (PCDT)</w:t>
            </w:r>
          </w:p>
        </w:tc>
      </w:tr>
      <w:tr w:rsidR="006B3077" w:rsidRPr="00CE5E47" w14:paraId="54E02253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36B81C3" w14:textId="31C7348B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51A113F1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Salehi P, </w:t>
            </w:r>
          </w:p>
          <w:p w14:paraId="7E5E1298" w14:textId="6A4419D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565869</w:t>
            </w:r>
          </w:p>
        </w:tc>
        <w:tc>
          <w:tcPr>
            <w:tcW w:w="1764" w:type="dxa"/>
            <w:noWrap/>
            <w:hideMark/>
          </w:tcPr>
          <w:p w14:paraId="79FC3BB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C8AD37C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N-isopropylacrylamide (NIPAAM)/N-vinyl-2-pyrrolidone (VP)/Polyethylene glycol monoacrylate (PEG-A) polymeric nanoparticles encapsulating curcumin</w:t>
            </w:r>
          </w:p>
        </w:tc>
      </w:tr>
      <w:tr w:rsidR="006B3077" w:rsidRPr="00CE5E47" w14:paraId="767C4EA0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3591A1AB" w14:textId="7BB34408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50" w:type="dxa"/>
            <w:noWrap/>
            <w:hideMark/>
          </w:tcPr>
          <w:p w14:paraId="71E01F0C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ditya NP, </w:t>
            </w:r>
          </w:p>
          <w:p w14:paraId="2EF3FCF5" w14:textId="2B86EA88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3362941</w:t>
            </w:r>
          </w:p>
        </w:tc>
        <w:tc>
          <w:tcPr>
            <w:tcW w:w="1764" w:type="dxa"/>
            <w:noWrap/>
            <w:hideMark/>
          </w:tcPr>
          <w:p w14:paraId="613C02B1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640294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loaded nanostructured lipid carriers (NLCs)</w:t>
            </w:r>
          </w:p>
        </w:tc>
      </w:tr>
      <w:tr w:rsidR="006B3077" w:rsidRPr="00CE5E47" w14:paraId="13B884E9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9E1350E" w14:textId="1CF35396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50" w:type="dxa"/>
            <w:noWrap/>
            <w:hideMark/>
          </w:tcPr>
          <w:p w14:paraId="2044747B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llapu MM, </w:t>
            </w:r>
          </w:p>
          <w:p w14:paraId="6FBD2756" w14:textId="3E13FFAD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892919</w:t>
            </w:r>
          </w:p>
        </w:tc>
        <w:tc>
          <w:tcPr>
            <w:tcW w:w="1764" w:type="dxa"/>
            <w:noWrap/>
            <w:hideMark/>
          </w:tcPr>
          <w:p w14:paraId="469AF27F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4155CD79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loaded cellulose nanoparticles (cellulose-CUR)</w:t>
            </w:r>
          </w:p>
        </w:tc>
      </w:tr>
      <w:tr w:rsidR="006B3077" w:rsidRPr="00CE5E47" w14:paraId="117016E7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28CF8BFA" w14:textId="6941A702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250" w:type="dxa"/>
            <w:noWrap/>
            <w:hideMark/>
          </w:tcPr>
          <w:p w14:paraId="7F7E0850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Rejinold NS, </w:t>
            </w:r>
          </w:p>
          <w:p w14:paraId="3D39CB8A" w14:textId="7D3543F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870456</w:t>
            </w:r>
          </w:p>
        </w:tc>
        <w:tc>
          <w:tcPr>
            <w:tcW w:w="1764" w:type="dxa"/>
            <w:noWrap/>
            <w:hideMark/>
          </w:tcPr>
          <w:p w14:paraId="6D423F2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217E9D95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Curcumin loaded fibrinogen nanoparticles (CRC-FNPs) </w:t>
            </w:r>
          </w:p>
        </w:tc>
      </w:tr>
      <w:tr w:rsidR="006B3077" w:rsidRPr="00CE5E47" w14:paraId="34351CA5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42B511F" w14:textId="6C856AD7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50" w:type="dxa"/>
            <w:noWrap/>
            <w:hideMark/>
          </w:tcPr>
          <w:p w14:paraId="47306C77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gashe H, </w:t>
            </w:r>
          </w:p>
          <w:p w14:paraId="5CD3C463" w14:textId="2111E950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1779150</w:t>
            </w:r>
          </w:p>
        </w:tc>
        <w:tc>
          <w:tcPr>
            <w:tcW w:w="1764" w:type="dxa"/>
            <w:noWrap/>
            <w:hideMark/>
          </w:tcPr>
          <w:p w14:paraId="619D0AE8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In Vitro, </w:t>
            </w:r>
          </w:p>
          <w:p w14:paraId="4321F7A9" w14:textId="3A1563A9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vo (rat)</w:t>
            </w:r>
          </w:p>
        </w:tc>
        <w:tc>
          <w:tcPr>
            <w:tcW w:w="4716" w:type="dxa"/>
            <w:noWrap/>
            <w:hideMark/>
          </w:tcPr>
          <w:p w14:paraId="0926E53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liposome</w:t>
            </w:r>
          </w:p>
        </w:tc>
      </w:tr>
      <w:tr w:rsidR="006B3077" w:rsidRPr="00CE5E47" w14:paraId="693E7013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7498A45B" w14:textId="78DE5134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3E0F2AC5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llapu MM, </w:t>
            </w:r>
          </w:p>
          <w:p w14:paraId="1EE61CAA" w14:textId="27BDF93C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572274</w:t>
            </w:r>
          </w:p>
        </w:tc>
        <w:tc>
          <w:tcPr>
            <w:tcW w:w="1764" w:type="dxa"/>
            <w:noWrap/>
            <w:hideMark/>
          </w:tcPr>
          <w:p w14:paraId="7CE664EB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2DBA904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yclodextrin polymer and curcumin (PCD/CUR) formulation</w:t>
            </w:r>
          </w:p>
        </w:tc>
      </w:tr>
      <w:tr w:rsidR="006B3077" w:rsidRPr="00CE5E47" w14:paraId="36B8E925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B5E7926" w14:textId="7F8ADD7E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03B61947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Yallapu MM, </w:t>
            </w:r>
          </w:p>
          <w:p w14:paraId="125A5E08" w14:textId="66E8955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20456930</w:t>
            </w:r>
          </w:p>
        </w:tc>
        <w:tc>
          <w:tcPr>
            <w:tcW w:w="1764" w:type="dxa"/>
            <w:noWrap/>
            <w:hideMark/>
          </w:tcPr>
          <w:p w14:paraId="2FD6075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40E545F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Beta-cyclodextrin-curcumin self-assembly</w:t>
            </w:r>
          </w:p>
        </w:tc>
      </w:tr>
      <w:tr w:rsidR="006B3077" w:rsidRPr="00CE5E47" w14:paraId="123A0D79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6ED50BED" w14:textId="3E4C1FE9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6C8B31FC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Mukerjee A, </w:t>
            </w:r>
          </w:p>
          <w:p w14:paraId="7E377AFB" w14:textId="7BF47721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846921</w:t>
            </w:r>
          </w:p>
        </w:tc>
        <w:tc>
          <w:tcPr>
            <w:tcW w:w="1764" w:type="dxa"/>
            <w:noWrap/>
            <w:hideMark/>
          </w:tcPr>
          <w:p w14:paraId="3175E100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1245938C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loaded PLGA nanospheres</w:t>
            </w:r>
          </w:p>
        </w:tc>
      </w:tr>
      <w:tr w:rsidR="006B3077" w:rsidRPr="00CE5E47" w14:paraId="094F6C73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823837E" w14:textId="4CFA3718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0DA48E4C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Fuchs JR, </w:t>
            </w:r>
          </w:p>
          <w:p w14:paraId="65785CE0" w14:textId="33097A46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9249204</w:t>
            </w:r>
          </w:p>
        </w:tc>
        <w:tc>
          <w:tcPr>
            <w:tcW w:w="1764" w:type="dxa"/>
            <w:noWrap/>
            <w:hideMark/>
          </w:tcPr>
          <w:p w14:paraId="558FF0F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0E1CFE2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09BCEB36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47002D6D" w14:textId="1548B66D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2D8B7C6A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Thangapazham RL, </w:t>
            </w:r>
          </w:p>
          <w:p w14:paraId="6CDB8A88" w14:textId="7CF3BC4B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8425340</w:t>
            </w:r>
          </w:p>
        </w:tc>
        <w:tc>
          <w:tcPr>
            <w:tcW w:w="1764" w:type="dxa"/>
            <w:noWrap/>
            <w:hideMark/>
          </w:tcPr>
          <w:p w14:paraId="3D5E7EB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6D30F1E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liposomes from dimyristoyl phosphatidyl choline (DMPC) and cholesterol</w:t>
            </w:r>
          </w:p>
        </w:tc>
      </w:tr>
      <w:tr w:rsidR="006B3077" w:rsidRPr="00CE5E47" w14:paraId="4BC1441E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2F982466" w14:textId="76F2C6D3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74D1460F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Abas F, </w:t>
            </w:r>
          </w:p>
          <w:p w14:paraId="7AB93637" w14:textId="5B30A90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7137104</w:t>
            </w:r>
          </w:p>
        </w:tc>
        <w:tc>
          <w:tcPr>
            <w:tcW w:w="1764" w:type="dxa"/>
            <w:noWrap/>
            <w:hideMark/>
          </w:tcPr>
          <w:p w14:paraId="2E61E207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7C28FEBB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53480E4A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505F1A39" w14:textId="0597FC91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50" w:type="dxa"/>
            <w:noWrap/>
            <w:hideMark/>
          </w:tcPr>
          <w:p w14:paraId="2566B8A9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Lin L, </w:t>
            </w:r>
          </w:p>
          <w:p w14:paraId="6B7DE90D" w14:textId="1B79A975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789753</w:t>
            </w:r>
          </w:p>
        </w:tc>
        <w:tc>
          <w:tcPr>
            <w:tcW w:w="1764" w:type="dxa"/>
            <w:noWrap/>
            <w:hideMark/>
          </w:tcPr>
          <w:p w14:paraId="58628A96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576B87D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  <w:tr w:rsidR="006B3077" w:rsidRPr="00CE5E47" w14:paraId="3C974AB1" w14:textId="77777777" w:rsidTr="006E4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0E590108" w14:textId="150E8443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250" w:type="dxa"/>
            <w:noWrap/>
            <w:hideMark/>
          </w:tcPr>
          <w:p w14:paraId="1971F666" w14:textId="77777777" w:rsidR="006E4C3C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Kachadourian R, </w:t>
            </w:r>
          </w:p>
          <w:p w14:paraId="078942B6" w14:textId="70C6E5FC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6781454</w:t>
            </w:r>
          </w:p>
        </w:tc>
        <w:tc>
          <w:tcPr>
            <w:tcW w:w="1764" w:type="dxa"/>
            <w:noWrap/>
            <w:hideMark/>
          </w:tcPr>
          <w:p w14:paraId="37D0F970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66FE15CD" w14:textId="77777777" w:rsidR="006B3077" w:rsidRPr="00CE5E47" w:rsidRDefault="006B3077" w:rsidP="006B3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potentiation</w:t>
            </w:r>
          </w:p>
        </w:tc>
      </w:tr>
      <w:tr w:rsidR="006B3077" w:rsidRPr="00CE5E47" w14:paraId="6C06C0E0" w14:textId="77777777" w:rsidTr="006E4C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vAlign w:val="center"/>
          </w:tcPr>
          <w:p w14:paraId="13192D63" w14:textId="51F12706" w:rsidR="006B3077" w:rsidRPr="00357EE6" w:rsidRDefault="006B3077" w:rsidP="006B307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7EE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827534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50" w:type="dxa"/>
            <w:noWrap/>
            <w:hideMark/>
          </w:tcPr>
          <w:p w14:paraId="474F7117" w14:textId="77777777" w:rsidR="006E4C3C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 xml:space="preserve">Ohtsu H, </w:t>
            </w:r>
          </w:p>
          <w:p w14:paraId="47EEF493" w14:textId="440678A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PMID: 12408714</w:t>
            </w:r>
          </w:p>
        </w:tc>
        <w:tc>
          <w:tcPr>
            <w:tcW w:w="1764" w:type="dxa"/>
            <w:noWrap/>
            <w:hideMark/>
          </w:tcPr>
          <w:p w14:paraId="35297B6D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In Vitro</w:t>
            </w:r>
          </w:p>
        </w:tc>
        <w:tc>
          <w:tcPr>
            <w:tcW w:w="4716" w:type="dxa"/>
            <w:noWrap/>
            <w:hideMark/>
          </w:tcPr>
          <w:p w14:paraId="1370DE24" w14:textId="77777777" w:rsidR="006B3077" w:rsidRPr="00CE5E47" w:rsidRDefault="006B3077" w:rsidP="006B3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Curcumin analog</w:t>
            </w:r>
          </w:p>
        </w:tc>
      </w:tr>
    </w:tbl>
    <w:p w14:paraId="052D603C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6E4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B3AA0"/>
    <w:rsid w:val="005C05E6"/>
    <w:rsid w:val="005D7CC3"/>
    <w:rsid w:val="00627A20"/>
    <w:rsid w:val="006877F3"/>
    <w:rsid w:val="006B1A93"/>
    <w:rsid w:val="006B3077"/>
    <w:rsid w:val="006C086F"/>
    <w:rsid w:val="006C5953"/>
    <w:rsid w:val="006D2DB4"/>
    <w:rsid w:val="006E33D8"/>
    <w:rsid w:val="006E4C3C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27534"/>
    <w:rsid w:val="00831C57"/>
    <w:rsid w:val="0086092E"/>
    <w:rsid w:val="0089154A"/>
    <w:rsid w:val="008A2669"/>
    <w:rsid w:val="008B256E"/>
    <w:rsid w:val="008C346E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B00796"/>
    <w:rsid w:val="00B011AD"/>
    <w:rsid w:val="00B02E83"/>
    <w:rsid w:val="00B53675"/>
    <w:rsid w:val="00B65CA6"/>
    <w:rsid w:val="00BD1C80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Besasie</cp:lastModifiedBy>
  <cp:revision>9</cp:revision>
  <cp:lastPrinted>2020-08-17T19:40:00Z</cp:lastPrinted>
  <dcterms:created xsi:type="dcterms:W3CDTF">2021-03-12T00:46:00Z</dcterms:created>
  <dcterms:modified xsi:type="dcterms:W3CDTF">2023-06-02T19:53:00Z</dcterms:modified>
</cp:coreProperties>
</file>